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946" w:rsidRDefault="00431946">
      <w:pPr>
        <w:rPr>
          <w:rFonts w:ascii="Times New Roman" w:hAnsi="Times New Roman" w:cs="Times New Roman"/>
        </w:rPr>
      </w:pPr>
    </w:p>
    <w:p w:rsidR="00A03B0B" w:rsidRDefault="00A03B0B" w:rsidP="00F02B8C">
      <w:pPr>
        <w:widowControl w:val="0"/>
        <w:jc w:val="center"/>
        <w:rPr>
          <w:rFonts w:ascii="Calibri" w:hAnsi="Calibri" w:cs="Times New Roman"/>
          <w:kern w:val="2"/>
          <w:sz w:val="21"/>
        </w:rPr>
      </w:pPr>
      <w:bookmarkStart w:id="0" w:name="_GoBack"/>
      <w:bookmarkEnd w:id="0"/>
    </w:p>
    <w:p w:rsidR="00A03B0B" w:rsidRDefault="00A03B0B" w:rsidP="00F02B8C">
      <w:pPr>
        <w:widowControl w:val="0"/>
        <w:jc w:val="center"/>
        <w:rPr>
          <w:rFonts w:ascii="Times New Roman" w:hAnsi="Times New Roman" w:cs="Times New Roman"/>
          <w:b/>
          <w:bCs/>
          <w:kern w:val="2"/>
        </w:rPr>
      </w:pPr>
      <w:r>
        <w:rPr>
          <w:rFonts w:ascii="Times New Roman" w:hAnsi="Times New Roman" w:cs="Times New Roman" w:hint="eastAsia"/>
          <w:b/>
          <w:bCs/>
          <w:kern w:val="2"/>
        </w:rPr>
        <w:t xml:space="preserve">Table S11 </w:t>
      </w:r>
      <w:proofErr w:type="gramStart"/>
      <w:r w:rsidRPr="00A03B0B">
        <w:rPr>
          <w:rFonts w:ascii="Times New Roman" w:hAnsi="Times New Roman" w:cs="Times New Roman"/>
          <w:b/>
          <w:bCs/>
          <w:kern w:val="2"/>
        </w:rPr>
        <w:t>The</w:t>
      </w:r>
      <w:proofErr w:type="gramEnd"/>
      <w:r w:rsidRPr="00A03B0B">
        <w:rPr>
          <w:rFonts w:ascii="Times New Roman" w:hAnsi="Times New Roman" w:cs="Times New Roman"/>
          <w:b/>
          <w:bCs/>
          <w:kern w:val="2"/>
        </w:rPr>
        <w:t xml:space="preserve"> relevant parameters of each </w:t>
      </w:r>
      <w:proofErr w:type="spellStart"/>
      <w:r w:rsidRPr="00A03B0B">
        <w:rPr>
          <w:rFonts w:ascii="Times New Roman" w:hAnsi="Times New Roman" w:cs="Times New Roman"/>
          <w:b/>
          <w:bCs/>
          <w:i/>
          <w:kern w:val="2"/>
        </w:rPr>
        <w:t>PbLAC</w:t>
      </w:r>
      <w:proofErr w:type="spellEnd"/>
      <w:r w:rsidRPr="00A03B0B">
        <w:rPr>
          <w:rFonts w:ascii="Times New Roman" w:hAnsi="Times New Roman" w:cs="Times New Roman"/>
          <w:b/>
          <w:bCs/>
          <w:kern w:val="2"/>
        </w:rPr>
        <w:t xml:space="preserve"> </w:t>
      </w:r>
      <w:proofErr w:type="spellStart"/>
      <w:r w:rsidRPr="00A03B0B">
        <w:rPr>
          <w:rFonts w:ascii="Times New Roman" w:hAnsi="Times New Roman" w:cs="Times New Roman"/>
          <w:b/>
          <w:bCs/>
          <w:kern w:val="2"/>
        </w:rPr>
        <w:t>qRT</w:t>
      </w:r>
      <w:proofErr w:type="spellEnd"/>
      <w:r w:rsidRPr="00A03B0B">
        <w:rPr>
          <w:rFonts w:ascii="Times New Roman" w:hAnsi="Times New Roman" w:cs="Times New Roman"/>
          <w:b/>
          <w:bCs/>
          <w:kern w:val="2"/>
        </w:rPr>
        <w:t>-PCR primer</w:t>
      </w:r>
      <w:r>
        <w:rPr>
          <w:rFonts w:ascii="Times New Roman" w:hAnsi="Times New Roman" w:cs="Times New Roman" w:hint="eastAsia"/>
          <w:b/>
          <w:bCs/>
          <w:kern w:val="2"/>
        </w:rPr>
        <w:t>.</w:t>
      </w:r>
    </w:p>
    <w:p w:rsidR="00A03B0B" w:rsidRDefault="00A03B0B" w:rsidP="00A03B0B">
      <w:pPr>
        <w:widowControl w:val="0"/>
        <w:spacing w:line="400" w:lineRule="exact"/>
        <w:jc w:val="center"/>
        <w:rPr>
          <w:rFonts w:ascii="Times New Roman" w:hAnsi="Times New Roman" w:cs="Times New Roman"/>
          <w:b/>
          <w:bCs/>
          <w:kern w:val="2"/>
          <w:sz w:val="28"/>
          <w:szCs w:val="28"/>
        </w:rPr>
      </w:pPr>
    </w:p>
    <w:tbl>
      <w:tblPr>
        <w:tblW w:w="0" w:type="auto"/>
        <w:jc w:val="center"/>
        <w:tblInd w:w="-774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98"/>
        <w:gridCol w:w="2552"/>
        <w:gridCol w:w="2268"/>
        <w:gridCol w:w="4607"/>
        <w:gridCol w:w="3860"/>
      </w:tblGrid>
      <w:tr w:rsidR="00A03B0B" w:rsidRPr="00DA1683" w:rsidTr="004A7D35">
        <w:trPr>
          <w:jc w:val="center"/>
        </w:trPr>
        <w:tc>
          <w:tcPr>
            <w:tcW w:w="1598" w:type="dxa"/>
            <w:tcBorders>
              <w:top w:val="single" w:sz="12" w:space="0" w:color="000000"/>
              <w:bottom w:val="single" w:sz="8" w:space="0" w:color="000000"/>
              <w:right w:val="nil"/>
            </w:tcBorders>
          </w:tcPr>
          <w:p w:rsidR="00A03B0B" w:rsidRPr="0026186D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26186D">
              <w:rPr>
                <w:rFonts w:ascii="Times New Roman" w:hAnsi="Times New Roman" w:cs="Times New Roman" w:hint="eastAsia"/>
                <w:b/>
                <w:kern w:val="2"/>
                <w:sz w:val="18"/>
                <w:szCs w:val="18"/>
              </w:rPr>
              <w:t>G</w:t>
            </w:r>
            <w:r w:rsidRPr="0026186D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ene</w:t>
            </w:r>
            <w:r w:rsidRPr="0026186D">
              <w:rPr>
                <w:rFonts w:ascii="Times New Roman" w:hAnsi="Times New Roman" w:cs="Times New Roman" w:hint="eastAsia"/>
                <w:b/>
                <w:kern w:val="2"/>
                <w:sz w:val="18"/>
                <w:szCs w:val="18"/>
              </w:rPr>
              <w:t xml:space="preserve"> name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A03B0B" w:rsidRPr="0026186D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26186D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Amplification efficiency</w:t>
            </w:r>
            <w:r w:rsidRPr="0026186D">
              <w:rPr>
                <w:rFonts w:ascii="Times New Roman" w:hAnsi="Times New Roman" w:cs="Times New Roman" w:hint="eastAsia"/>
                <w:b/>
                <w:kern w:val="2"/>
                <w:sz w:val="18"/>
                <w:szCs w:val="18"/>
              </w:rPr>
              <w:t>（</w:t>
            </w:r>
            <w:r w:rsidRPr="0026186D">
              <w:rPr>
                <w:rFonts w:ascii="Times New Roman" w:hAnsi="Times New Roman" w:cs="Times New Roman" w:hint="eastAsia"/>
                <w:b/>
                <w:kern w:val="2"/>
                <w:sz w:val="18"/>
                <w:szCs w:val="18"/>
              </w:rPr>
              <w:t>%</w:t>
            </w:r>
            <w:r w:rsidRPr="0026186D">
              <w:rPr>
                <w:rFonts w:ascii="Times New Roman" w:hAnsi="Times New Roman" w:cs="Times New Roman" w:hint="eastAsia"/>
                <w:b/>
                <w:kern w:val="2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</w:tcBorders>
          </w:tcPr>
          <w:p w:rsidR="00A03B0B" w:rsidRPr="0026186D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26186D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 xml:space="preserve">Regression </w:t>
            </w:r>
            <w:r w:rsidRPr="0026186D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</w:rPr>
              <w:t>coefficient</w:t>
            </w:r>
          </w:p>
        </w:tc>
        <w:tc>
          <w:tcPr>
            <w:tcW w:w="4607" w:type="dxa"/>
            <w:tcBorders>
              <w:top w:val="single" w:sz="12" w:space="0" w:color="000000"/>
              <w:left w:val="nil"/>
              <w:bottom w:val="single" w:sz="8" w:space="0" w:color="000000"/>
            </w:tcBorders>
          </w:tcPr>
          <w:p w:rsidR="00A03B0B" w:rsidRPr="0026186D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2"/>
                <w:sz w:val="18"/>
                <w:szCs w:val="18"/>
              </w:rPr>
              <w:t>S</w:t>
            </w:r>
            <w:r w:rsidRPr="0026186D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tandard Curve</w:t>
            </w:r>
          </w:p>
        </w:tc>
        <w:tc>
          <w:tcPr>
            <w:tcW w:w="3860" w:type="dxa"/>
            <w:tcBorders>
              <w:top w:val="single" w:sz="12" w:space="0" w:color="000000"/>
              <w:left w:val="nil"/>
              <w:bottom w:val="single" w:sz="8" w:space="0" w:color="000000"/>
            </w:tcBorders>
          </w:tcPr>
          <w:p w:rsidR="00A03B0B" w:rsidRPr="0026186D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</w:pPr>
            <w:r w:rsidRPr="0026186D">
              <w:rPr>
                <w:rFonts w:ascii="Times New Roman" w:hAnsi="Times New Roman" w:cs="Times New Roman"/>
                <w:b/>
                <w:kern w:val="2"/>
                <w:sz w:val="18"/>
                <w:szCs w:val="18"/>
              </w:rPr>
              <w:t>Melt Curve</w:t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top w:val="single" w:sz="8" w:space="0" w:color="000000"/>
              <w:right w:val="nil"/>
            </w:tcBorders>
            <w:vAlign w:val="center"/>
          </w:tcPr>
          <w:p w:rsidR="00A03B0B" w:rsidRPr="00E5386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10.6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6</w:t>
            </w:r>
          </w:p>
        </w:tc>
        <w:tc>
          <w:tcPr>
            <w:tcW w:w="4607" w:type="dxa"/>
            <w:tcBorders>
              <w:top w:val="single" w:sz="8" w:space="0" w:color="000000"/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8480" behindDoc="0" locked="0" layoutInCell="1" allowOverlap="1" wp14:anchorId="6E0814CB" wp14:editId="4712AEF9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-1062355</wp:posOffset>
                  </wp:positionV>
                  <wp:extent cx="2585085" cy="1129030"/>
                  <wp:effectExtent l="0" t="0" r="0" b="0"/>
                  <wp:wrapSquare wrapText="bothSides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5085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32CF70A2" wp14:editId="5B20B916">
                  <wp:simplePos x="0" y="0"/>
                  <wp:positionH relativeFrom="column">
                    <wp:posOffset>222250</wp:posOffset>
                  </wp:positionH>
                  <wp:positionV relativeFrom="paragraph">
                    <wp:posOffset>120015</wp:posOffset>
                  </wp:positionV>
                  <wp:extent cx="1987550" cy="1043940"/>
                  <wp:effectExtent l="0" t="0" r="0" b="0"/>
                  <wp:wrapSquare wrapText="bothSides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0" cy="1043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right w:val="nil"/>
            </w:tcBorders>
            <w:vAlign w:val="center"/>
          </w:tcPr>
          <w:p w:rsidR="00A03B0B" w:rsidRPr="00E5386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</w:t>
            </w:r>
            <w:r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6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92</w:t>
            </w: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.4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8</w:t>
            </w:r>
          </w:p>
        </w:tc>
        <w:tc>
          <w:tcPr>
            <w:tcW w:w="4607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116970B7" wp14:editId="1515C94A">
                  <wp:simplePos x="0" y="0"/>
                  <wp:positionH relativeFrom="column">
                    <wp:posOffset>-69215</wp:posOffset>
                  </wp:positionH>
                  <wp:positionV relativeFrom="paragraph">
                    <wp:posOffset>-1127760</wp:posOffset>
                  </wp:positionV>
                  <wp:extent cx="2580640" cy="1129030"/>
                  <wp:effectExtent l="0" t="0" r="0" b="0"/>
                  <wp:wrapSquare wrapText="bothSides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064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left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7FD7E72F" wp14:editId="18CCE4F9">
                  <wp:simplePos x="0" y="0"/>
                  <wp:positionH relativeFrom="column">
                    <wp:posOffset>201930</wp:posOffset>
                  </wp:positionH>
                  <wp:positionV relativeFrom="paragraph">
                    <wp:posOffset>21590</wp:posOffset>
                  </wp:positionV>
                  <wp:extent cx="1963420" cy="1044575"/>
                  <wp:effectExtent l="0" t="0" r="0" b="0"/>
                  <wp:wrapSquare wrapText="bothSides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3420" cy="104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right w:val="nil"/>
            </w:tcBorders>
            <w:vAlign w:val="center"/>
          </w:tcPr>
          <w:p w:rsidR="00A03B0B" w:rsidRPr="00E5386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1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12.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7</w:t>
            </w:r>
          </w:p>
        </w:tc>
        <w:tc>
          <w:tcPr>
            <w:tcW w:w="4607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0528" behindDoc="0" locked="0" layoutInCell="1" allowOverlap="1" wp14:anchorId="0778D158" wp14:editId="4103C8E1">
                  <wp:simplePos x="0" y="0"/>
                  <wp:positionH relativeFrom="column">
                    <wp:posOffset>-60960</wp:posOffset>
                  </wp:positionH>
                  <wp:positionV relativeFrom="paragraph">
                    <wp:posOffset>-1135380</wp:posOffset>
                  </wp:positionV>
                  <wp:extent cx="2576195" cy="1132205"/>
                  <wp:effectExtent l="0" t="0" r="0" b="0"/>
                  <wp:wrapSquare wrapText="bothSides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6195" cy="113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left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493E2426" wp14:editId="6FFD996C">
                  <wp:simplePos x="0" y="0"/>
                  <wp:positionH relativeFrom="column">
                    <wp:posOffset>222250</wp:posOffset>
                  </wp:positionH>
                  <wp:positionV relativeFrom="paragraph">
                    <wp:posOffset>1270</wp:posOffset>
                  </wp:positionV>
                  <wp:extent cx="2005965" cy="1058545"/>
                  <wp:effectExtent l="0" t="0" r="0" b="0"/>
                  <wp:wrapSquare wrapText="bothSides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5965" cy="1058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right w:val="nil"/>
            </w:tcBorders>
            <w:vAlign w:val="center"/>
          </w:tcPr>
          <w:p w:rsidR="00A03B0B" w:rsidRPr="004E4771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lastRenderedPageBreak/>
              <w:t>PbLAC16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11.4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4607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3600" behindDoc="0" locked="0" layoutInCell="1" allowOverlap="1" wp14:anchorId="6EF3B958" wp14:editId="171A6194">
                  <wp:simplePos x="0" y="0"/>
                  <wp:positionH relativeFrom="column">
                    <wp:posOffset>-72390</wp:posOffset>
                  </wp:positionH>
                  <wp:positionV relativeFrom="paragraph">
                    <wp:posOffset>-1133475</wp:posOffset>
                  </wp:positionV>
                  <wp:extent cx="2593975" cy="1136650"/>
                  <wp:effectExtent l="0" t="0" r="0" b="0"/>
                  <wp:wrapSquare wrapText="bothSides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3975" cy="1136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left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2576" behindDoc="0" locked="0" layoutInCell="1" allowOverlap="1" wp14:anchorId="6A1E20F0" wp14:editId="20E27D8B">
                  <wp:simplePos x="0" y="0"/>
                  <wp:positionH relativeFrom="column">
                    <wp:posOffset>134620</wp:posOffset>
                  </wp:positionH>
                  <wp:positionV relativeFrom="paragraph">
                    <wp:posOffset>130810</wp:posOffset>
                  </wp:positionV>
                  <wp:extent cx="2075180" cy="1097280"/>
                  <wp:effectExtent l="0" t="0" r="0" b="0"/>
                  <wp:wrapSquare wrapText="bothSides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518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right w:val="nil"/>
            </w:tcBorders>
            <w:vAlign w:val="center"/>
          </w:tcPr>
          <w:p w:rsidR="00A03B0B" w:rsidRPr="004E4771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PbLAC1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90</w:t>
            </w: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.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8</w:t>
            </w:r>
          </w:p>
        </w:tc>
        <w:tc>
          <w:tcPr>
            <w:tcW w:w="4607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2BF6F59E" wp14:editId="3C398A1C">
                  <wp:simplePos x="0" y="0"/>
                  <wp:positionH relativeFrom="column">
                    <wp:posOffset>-69215</wp:posOffset>
                  </wp:positionH>
                  <wp:positionV relativeFrom="paragraph">
                    <wp:posOffset>-1123315</wp:posOffset>
                  </wp:positionV>
                  <wp:extent cx="2583815" cy="1124585"/>
                  <wp:effectExtent l="0" t="0" r="0" b="0"/>
                  <wp:wrapSquare wrapText="bothSides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3815" cy="1124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left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06743A9A" wp14:editId="33F8E509">
                  <wp:simplePos x="0" y="0"/>
                  <wp:positionH relativeFrom="column">
                    <wp:posOffset>78740</wp:posOffset>
                  </wp:positionH>
                  <wp:positionV relativeFrom="paragraph">
                    <wp:posOffset>-635</wp:posOffset>
                  </wp:positionV>
                  <wp:extent cx="2129790" cy="1120775"/>
                  <wp:effectExtent l="0" t="0" r="0" b="0"/>
                  <wp:wrapSquare wrapText="bothSides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9790" cy="1120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right w:val="nil"/>
            </w:tcBorders>
            <w:vAlign w:val="center"/>
          </w:tcPr>
          <w:p w:rsidR="00A03B0B" w:rsidRPr="004E4771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PbLAC1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10.7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4607" w:type="dxa"/>
            <w:tcBorders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6E7761DC" wp14:editId="74F21BB8">
                  <wp:simplePos x="0" y="0"/>
                  <wp:positionH relativeFrom="column">
                    <wp:posOffset>-20320</wp:posOffset>
                  </wp:positionH>
                  <wp:positionV relativeFrom="paragraph">
                    <wp:posOffset>-1114425</wp:posOffset>
                  </wp:positionV>
                  <wp:extent cx="2547620" cy="1115060"/>
                  <wp:effectExtent l="0" t="0" r="0" b="0"/>
                  <wp:wrapSquare wrapText="bothSides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7620" cy="1115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left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7696" behindDoc="0" locked="0" layoutInCell="1" allowOverlap="1" wp14:anchorId="071E6A24" wp14:editId="34DAAA24">
                  <wp:simplePos x="0" y="0"/>
                  <wp:positionH relativeFrom="column">
                    <wp:posOffset>134620</wp:posOffset>
                  </wp:positionH>
                  <wp:positionV relativeFrom="paragraph">
                    <wp:posOffset>31115</wp:posOffset>
                  </wp:positionV>
                  <wp:extent cx="2075180" cy="1085850"/>
                  <wp:effectExtent l="0" t="0" r="0" b="0"/>
                  <wp:wrapSquare wrapText="bothSides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5180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bottom w:val="nil"/>
              <w:right w:val="nil"/>
            </w:tcBorders>
            <w:vAlign w:val="center"/>
          </w:tcPr>
          <w:p w:rsidR="00A03B0B" w:rsidRPr="00E5386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lastRenderedPageBreak/>
              <w:t>PbLAC25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10.9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7</w:t>
            </w:r>
          </w:p>
        </w:tc>
        <w:tc>
          <w:tcPr>
            <w:tcW w:w="4607" w:type="dxa"/>
            <w:tcBorders>
              <w:left w:val="nil"/>
              <w:bottom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5648" behindDoc="0" locked="0" layoutInCell="1" allowOverlap="1" wp14:anchorId="43BDF05C" wp14:editId="68BAC59F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-1142365</wp:posOffset>
                  </wp:positionV>
                  <wp:extent cx="2627630" cy="1152525"/>
                  <wp:effectExtent l="0" t="0" r="0" b="0"/>
                  <wp:wrapSquare wrapText="bothSides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7630" cy="1152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left w:val="nil"/>
              <w:bottom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603C5A8C" wp14:editId="066A9B62">
                  <wp:simplePos x="0" y="0"/>
                  <wp:positionH relativeFrom="column">
                    <wp:posOffset>53975</wp:posOffset>
                  </wp:positionH>
                  <wp:positionV relativeFrom="paragraph">
                    <wp:posOffset>37465</wp:posOffset>
                  </wp:positionV>
                  <wp:extent cx="2190750" cy="1151255"/>
                  <wp:effectExtent l="0" t="0" r="0" b="0"/>
                  <wp:wrapSquare wrapText="bothSides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0750" cy="1151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top w:val="nil"/>
              <w:right w:val="nil"/>
            </w:tcBorders>
            <w:vAlign w:val="center"/>
          </w:tcPr>
          <w:p w:rsidR="00A03B0B" w:rsidRPr="00E5386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2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90.8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4607" w:type="dxa"/>
            <w:tcBorders>
              <w:top w:val="nil"/>
              <w:lef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8720" behindDoc="0" locked="0" layoutInCell="1" allowOverlap="1" wp14:anchorId="42D7AF01" wp14:editId="6761A03D">
                  <wp:simplePos x="0" y="0"/>
                  <wp:positionH relativeFrom="column">
                    <wp:posOffset>13970</wp:posOffset>
                  </wp:positionH>
                  <wp:positionV relativeFrom="paragraph">
                    <wp:posOffset>-1137920</wp:posOffset>
                  </wp:positionV>
                  <wp:extent cx="2583815" cy="1136015"/>
                  <wp:effectExtent l="0" t="0" r="0" b="0"/>
                  <wp:wrapSquare wrapText="bothSides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3815" cy="113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top w:val="nil"/>
              <w:left w:val="nil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79744" behindDoc="0" locked="0" layoutInCell="1" allowOverlap="1" wp14:anchorId="274D2D10" wp14:editId="56C67DAD">
                  <wp:simplePos x="0" y="0"/>
                  <wp:positionH relativeFrom="column">
                    <wp:posOffset>55245</wp:posOffset>
                  </wp:positionH>
                  <wp:positionV relativeFrom="paragraph">
                    <wp:posOffset>66675</wp:posOffset>
                  </wp:positionV>
                  <wp:extent cx="2194560" cy="1157605"/>
                  <wp:effectExtent l="0" t="0" r="0" b="0"/>
                  <wp:wrapSquare wrapText="bothSides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4560" cy="1157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03B0B" w:rsidRPr="00DA1683" w:rsidTr="004A7D35">
        <w:trPr>
          <w:jc w:val="center"/>
        </w:trPr>
        <w:tc>
          <w:tcPr>
            <w:tcW w:w="1598" w:type="dxa"/>
            <w:tcBorders>
              <w:bottom w:val="single" w:sz="12" w:space="0" w:color="000000"/>
              <w:right w:val="nil"/>
            </w:tcBorders>
            <w:vAlign w:val="center"/>
          </w:tcPr>
          <w:p w:rsidR="00A03B0B" w:rsidRPr="00E5386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</w:pPr>
            <w:r w:rsidRPr="00E53863">
              <w:rPr>
                <w:rFonts w:ascii="Times New Roman" w:hAnsi="Times New Roman" w:cs="Times New Roman"/>
                <w:i/>
                <w:kern w:val="2"/>
                <w:sz w:val="21"/>
                <w:szCs w:val="21"/>
              </w:rPr>
              <w:t>PbLAC</w:t>
            </w:r>
            <w:r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36</w:t>
            </w:r>
          </w:p>
        </w:tc>
        <w:tc>
          <w:tcPr>
            <w:tcW w:w="255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109.1</w:t>
            </w:r>
          </w:p>
        </w:tc>
        <w:tc>
          <w:tcPr>
            <w:tcW w:w="2268" w:type="dxa"/>
            <w:tcBorders>
              <w:left w:val="nil"/>
              <w:bottom w:val="single" w:sz="12" w:space="0" w:color="000000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DA168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4607" w:type="dxa"/>
            <w:tcBorders>
              <w:left w:val="nil"/>
              <w:bottom w:val="single" w:sz="12" w:space="0" w:color="000000"/>
            </w:tcBorders>
            <w:vAlign w:val="center"/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17D03EE6" wp14:editId="2B09CA5C">
                  <wp:simplePos x="0" y="0"/>
                  <wp:positionH relativeFrom="column">
                    <wp:posOffset>124460</wp:posOffset>
                  </wp:positionH>
                  <wp:positionV relativeFrom="paragraph">
                    <wp:posOffset>-1094105</wp:posOffset>
                  </wp:positionV>
                  <wp:extent cx="2480310" cy="1091565"/>
                  <wp:effectExtent l="0" t="0" r="0" b="0"/>
                  <wp:wrapSquare wrapText="bothSides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0310" cy="1091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860" w:type="dxa"/>
            <w:tcBorders>
              <w:left w:val="nil"/>
              <w:bottom w:val="single" w:sz="12" w:space="0" w:color="000000"/>
            </w:tcBorders>
          </w:tcPr>
          <w:p w:rsidR="00A03B0B" w:rsidRPr="00DA1683" w:rsidRDefault="00A03B0B" w:rsidP="004A7D35">
            <w:pPr>
              <w:widowControl w:val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31A4E5DE" wp14:editId="1E134334">
                  <wp:simplePos x="0" y="0"/>
                  <wp:positionH relativeFrom="column">
                    <wp:posOffset>126365</wp:posOffset>
                  </wp:positionH>
                  <wp:positionV relativeFrom="paragraph">
                    <wp:posOffset>90170</wp:posOffset>
                  </wp:positionV>
                  <wp:extent cx="2082800" cy="1094740"/>
                  <wp:effectExtent l="0" t="0" r="0" b="0"/>
                  <wp:wrapSquare wrapText="bothSides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800" cy="1094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A03B0B" w:rsidRDefault="00A03B0B" w:rsidP="00A03B0B">
      <w:pPr>
        <w:widowControl w:val="0"/>
        <w:spacing w:line="400" w:lineRule="exact"/>
        <w:jc w:val="center"/>
        <w:rPr>
          <w:rFonts w:ascii="Times New Roman" w:hAnsi="Times New Roman" w:cs="Times New Roman"/>
          <w:b/>
          <w:bCs/>
          <w:kern w:val="2"/>
          <w:sz w:val="28"/>
          <w:szCs w:val="28"/>
        </w:rPr>
      </w:pPr>
    </w:p>
    <w:sectPr w:rsidR="00A03B0B" w:rsidSect="007B1C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8A9" w:rsidRDefault="00AB58A9" w:rsidP="002E1DE6">
      <w:r>
        <w:separator/>
      </w:r>
    </w:p>
  </w:endnote>
  <w:endnote w:type="continuationSeparator" w:id="0">
    <w:p w:rsidR="00AB58A9" w:rsidRDefault="00AB58A9" w:rsidP="002E1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8A9" w:rsidRDefault="00AB58A9" w:rsidP="002E1DE6">
      <w:r>
        <w:separator/>
      </w:r>
    </w:p>
  </w:footnote>
  <w:footnote w:type="continuationSeparator" w:id="0">
    <w:p w:rsidR="00AB58A9" w:rsidRDefault="00AB58A9" w:rsidP="002E1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867D5"/>
    <w:rsid w:val="00012F47"/>
    <w:rsid w:val="00026B30"/>
    <w:rsid w:val="00032685"/>
    <w:rsid w:val="00032768"/>
    <w:rsid w:val="00054ED3"/>
    <w:rsid w:val="000560D2"/>
    <w:rsid w:val="00071282"/>
    <w:rsid w:val="000A0D75"/>
    <w:rsid w:val="000B2ABB"/>
    <w:rsid w:val="000E075B"/>
    <w:rsid w:val="000F7A65"/>
    <w:rsid w:val="00105B91"/>
    <w:rsid w:val="00114028"/>
    <w:rsid w:val="00135D03"/>
    <w:rsid w:val="001501E4"/>
    <w:rsid w:val="001617FD"/>
    <w:rsid w:val="00170709"/>
    <w:rsid w:val="00187685"/>
    <w:rsid w:val="00193AE0"/>
    <w:rsid w:val="00193B13"/>
    <w:rsid w:val="001A09BA"/>
    <w:rsid w:val="001A4FC2"/>
    <w:rsid w:val="001B4703"/>
    <w:rsid w:val="001D3FB1"/>
    <w:rsid w:val="001E36EB"/>
    <w:rsid w:val="001F5CBB"/>
    <w:rsid w:val="001F609D"/>
    <w:rsid w:val="00214D9E"/>
    <w:rsid w:val="0022625A"/>
    <w:rsid w:val="00267A14"/>
    <w:rsid w:val="002B0CD4"/>
    <w:rsid w:val="002B6A18"/>
    <w:rsid w:val="002C1729"/>
    <w:rsid w:val="002D2CC1"/>
    <w:rsid w:val="002E1DE6"/>
    <w:rsid w:val="002F26AD"/>
    <w:rsid w:val="00300810"/>
    <w:rsid w:val="00307C83"/>
    <w:rsid w:val="003121BD"/>
    <w:rsid w:val="0032100A"/>
    <w:rsid w:val="0032789B"/>
    <w:rsid w:val="00334086"/>
    <w:rsid w:val="003867D5"/>
    <w:rsid w:val="003B5087"/>
    <w:rsid w:val="003B5260"/>
    <w:rsid w:val="0041527C"/>
    <w:rsid w:val="00420FBB"/>
    <w:rsid w:val="00431946"/>
    <w:rsid w:val="00431C24"/>
    <w:rsid w:val="00442A42"/>
    <w:rsid w:val="00464F85"/>
    <w:rsid w:val="00466C45"/>
    <w:rsid w:val="004722E1"/>
    <w:rsid w:val="00490182"/>
    <w:rsid w:val="004A7D35"/>
    <w:rsid w:val="004E4771"/>
    <w:rsid w:val="00517B75"/>
    <w:rsid w:val="005515B9"/>
    <w:rsid w:val="005545FD"/>
    <w:rsid w:val="005663B3"/>
    <w:rsid w:val="0059045D"/>
    <w:rsid w:val="005913BA"/>
    <w:rsid w:val="005B1306"/>
    <w:rsid w:val="005B360D"/>
    <w:rsid w:val="005D7390"/>
    <w:rsid w:val="006214AA"/>
    <w:rsid w:val="00621783"/>
    <w:rsid w:val="0062772A"/>
    <w:rsid w:val="00643A54"/>
    <w:rsid w:val="00647904"/>
    <w:rsid w:val="0066078E"/>
    <w:rsid w:val="00673E6F"/>
    <w:rsid w:val="006832AB"/>
    <w:rsid w:val="00691781"/>
    <w:rsid w:val="006C5F64"/>
    <w:rsid w:val="006D4908"/>
    <w:rsid w:val="006E60D4"/>
    <w:rsid w:val="00702232"/>
    <w:rsid w:val="007042D4"/>
    <w:rsid w:val="00707B19"/>
    <w:rsid w:val="00731435"/>
    <w:rsid w:val="00753BBB"/>
    <w:rsid w:val="007A77ED"/>
    <w:rsid w:val="007B1C5A"/>
    <w:rsid w:val="007C06F7"/>
    <w:rsid w:val="007D308C"/>
    <w:rsid w:val="007F5DFA"/>
    <w:rsid w:val="007F7DB6"/>
    <w:rsid w:val="00802736"/>
    <w:rsid w:val="0082024F"/>
    <w:rsid w:val="00821A7F"/>
    <w:rsid w:val="0082208D"/>
    <w:rsid w:val="00860E20"/>
    <w:rsid w:val="0088095C"/>
    <w:rsid w:val="00887984"/>
    <w:rsid w:val="00890CDE"/>
    <w:rsid w:val="00895E96"/>
    <w:rsid w:val="008C0D11"/>
    <w:rsid w:val="008C1AE1"/>
    <w:rsid w:val="008D730C"/>
    <w:rsid w:val="008E7278"/>
    <w:rsid w:val="00911A43"/>
    <w:rsid w:val="009177CA"/>
    <w:rsid w:val="009614A6"/>
    <w:rsid w:val="00972525"/>
    <w:rsid w:val="0098717E"/>
    <w:rsid w:val="009A3801"/>
    <w:rsid w:val="009C5651"/>
    <w:rsid w:val="009C6792"/>
    <w:rsid w:val="009E0062"/>
    <w:rsid w:val="00A03B0B"/>
    <w:rsid w:val="00A12874"/>
    <w:rsid w:val="00A33DD4"/>
    <w:rsid w:val="00A3582D"/>
    <w:rsid w:val="00A469AC"/>
    <w:rsid w:val="00A63D77"/>
    <w:rsid w:val="00A86ED2"/>
    <w:rsid w:val="00AA2B3B"/>
    <w:rsid w:val="00AA570B"/>
    <w:rsid w:val="00AB58A9"/>
    <w:rsid w:val="00AB778B"/>
    <w:rsid w:val="00AC5511"/>
    <w:rsid w:val="00AD5DF0"/>
    <w:rsid w:val="00AE36EA"/>
    <w:rsid w:val="00AF5504"/>
    <w:rsid w:val="00B23A2F"/>
    <w:rsid w:val="00B36100"/>
    <w:rsid w:val="00B448FC"/>
    <w:rsid w:val="00B636CD"/>
    <w:rsid w:val="00B76C26"/>
    <w:rsid w:val="00B9331D"/>
    <w:rsid w:val="00BA05A7"/>
    <w:rsid w:val="00BD167A"/>
    <w:rsid w:val="00BD5D0D"/>
    <w:rsid w:val="00C036F2"/>
    <w:rsid w:val="00C0583C"/>
    <w:rsid w:val="00C11305"/>
    <w:rsid w:val="00C1526D"/>
    <w:rsid w:val="00C158F6"/>
    <w:rsid w:val="00C26A57"/>
    <w:rsid w:val="00C33480"/>
    <w:rsid w:val="00C40013"/>
    <w:rsid w:val="00C51B79"/>
    <w:rsid w:val="00C62185"/>
    <w:rsid w:val="00C74F5E"/>
    <w:rsid w:val="00C76BB8"/>
    <w:rsid w:val="00C81ED0"/>
    <w:rsid w:val="00C909EF"/>
    <w:rsid w:val="00C91D48"/>
    <w:rsid w:val="00CC7146"/>
    <w:rsid w:val="00D04544"/>
    <w:rsid w:val="00D14895"/>
    <w:rsid w:val="00D20235"/>
    <w:rsid w:val="00D62166"/>
    <w:rsid w:val="00D723DB"/>
    <w:rsid w:val="00D729E9"/>
    <w:rsid w:val="00D7437B"/>
    <w:rsid w:val="00D84CB0"/>
    <w:rsid w:val="00D932C9"/>
    <w:rsid w:val="00DC591E"/>
    <w:rsid w:val="00DF3E50"/>
    <w:rsid w:val="00E03481"/>
    <w:rsid w:val="00E217F8"/>
    <w:rsid w:val="00E246E7"/>
    <w:rsid w:val="00E25865"/>
    <w:rsid w:val="00E25D59"/>
    <w:rsid w:val="00E354DB"/>
    <w:rsid w:val="00E36B1C"/>
    <w:rsid w:val="00E40488"/>
    <w:rsid w:val="00E53863"/>
    <w:rsid w:val="00E6061E"/>
    <w:rsid w:val="00E72804"/>
    <w:rsid w:val="00E7462C"/>
    <w:rsid w:val="00E80C4E"/>
    <w:rsid w:val="00E96C8F"/>
    <w:rsid w:val="00EC123C"/>
    <w:rsid w:val="00EC596B"/>
    <w:rsid w:val="00F02B8C"/>
    <w:rsid w:val="00F745D9"/>
    <w:rsid w:val="00F74E4D"/>
    <w:rsid w:val="00FA632A"/>
    <w:rsid w:val="00FB0B19"/>
    <w:rsid w:val="00FB0E54"/>
    <w:rsid w:val="00FC6C08"/>
    <w:rsid w:val="00FD3C0E"/>
    <w:rsid w:val="00FE4FA6"/>
    <w:rsid w:val="066608FD"/>
    <w:rsid w:val="079E04E6"/>
    <w:rsid w:val="0A691E5A"/>
    <w:rsid w:val="0FC97ACC"/>
    <w:rsid w:val="10747E3F"/>
    <w:rsid w:val="171B7E76"/>
    <w:rsid w:val="1A792458"/>
    <w:rsid w:val="21F74FFF"/>
    <w:rsid w:val="234C27EA"/>
    <w:rsid w:val="238437FB"/>
    <w:rsid w:val="25850E41"/>
    <w:rsid w:val="25D67C9B"/>
    <w:rsid w:val="2AF50AD8"/>
    <w:rsid w:val="30E24400"/>
    <w:rsid w:val="312D06E6"/>
    <w:rsid w:val="36E41847"/>
    <w:rsid w:val="38352A6C"/>
    <w:rsid w:val="3961338C"/>
    <w:rsid w:val="3FFB752E"/>
    <w:rsid w:val="426A7341"/>
    <w:rsid w:val="54BE14B4"/>
    <w:rsid w:val="60A8428A"/>
    <w:rsid w:val="62BD6643"/>
    <w:rsid w:val="67A26994"/>
    <w:rsid w:val="694E5A3C"/>
    <w:rsid w:val="6AEA7AE3"/>
    <w:rsid w:val="6DBB19B4"/>
    <w:rsid w:val="6EB44285"/>
    <w:rsid w:val="6F1A0AD1"/>
    <w:rsid w:val="78BF5241"/>
    <w:rsid w:val="7902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Table" w:semiHidden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C5A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B1C5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B1C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7B1C5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B1C5A"/>
    <w:rPr>
      <w:sz w:val="18"/>
      <w:szCs w:val="18"/>
    </w:rPr>
  </w:style>
  <w:style w:type="paragraph" w:styleId="a5">
    <w:name w:val="Plain Text"/>
    <w:basedOn w:val="a"/>
    <w:link w:val="Char1"/>
    <w:rsid w:val="00464F85"/>
    <w:pPr>
      <w:widowControl w:val="0"/>
      <w:jc w:val="both"/>
    </w:pPr>
    <w:rPr>
      <w:rFonts w:hAnsi="Courier New" w:cs="Times New Roman"/>
      <w:sz w:val="20"/>
      <w:szCs w:val="21"/>
    </w:rPr>
  </w:style>
  <w:style w:type="character" w:customStyle="1" w:styleId="Char1">
    <w:name w:val="纯文本 Char"/>
    <w:basedOn w:val="a0"/>
    <w:link w:val="a5"/>
    <w:rsid w:val="00464F85"/>
    <w:rPr>
      <w:rFonts w:ascii="宋体" w:hAnsi="Courier New"/>
      <w:szCs w:val="21"/>
    </w:rPr>
  </w:style>
  <w:style w:type="paragraph" w:customStyle="1" w:styleId="MDPI14history">
    <w:name w:val="MDPI_1.4_history"/>
    <w:basedOn w:val="a"/>
    <w:next w:val="a"/>
    <w:qFormat/>
    <w:rsid w:val="00464F85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6">
    <w:name w:val="Balloon Text"/>
    <w:basedOn w:val="a"/>
    <w:link w:val="Char2"/>
    <w:uiPriority w:val="99"/>
    <w:semiHidden/>
    <w:unhideWhenUsed/>
    <w:rsid w:val="00A3582D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A3582D"/>
    <w:rPr>
      <w:rFonts w:ascii="宋体" w:hAnsi="宋体" w:cs="宋体"/>
      <w:sz w:val="18"/>
      <w:szCs w:val="18"/>
    </w:rPr>
  </w:style>
  <w:style w:type="table" w:styleId="a7">
    <w:name w:val="Table Grid"/>
    <w:basedOn w:val="a1"/>
    <w:qFormat/>
    <w:rsid w:val="001501E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a"/>
    <w:qFormat/>
    <w:rsid w:val="00E96C8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apple-converted-space">
    <w:name w:val="apple-converted-space"/>
    <w:rsid w:val="00673E6F"/>
  </w:style>
  <w:style w:type="character" w:styleId="a8">
    <w:name w:val="Hyperlink"/>
    <w:uiPriority w:val="99"/>
    <w:unhideWhenUsed/>
    <w:rsid w:val="00673E6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3</TotalTime>
  <Pages>3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fhh</cp:lastModifiedBy>
  <cp:revision>114</cp:revision>
  <dcterms:created xsi:type="dcterms:W3CDTF">2017-02-12T00:42:00Z</dcterms:created>
  <dcterms:modified xsi:type="dcterms:W3CDTF">2019-01-0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